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9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426" w:right="-149" w:hanging="0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The primer sequences used for quantitative real-time RT-PCR</w:t>
      </w:r>
      <w:r>
        <w:rPr>
          <w:rFonts w:cs="Arial" w:ascii="Arial" w:hAnsi="Arial"/>
          <w:color w:val="000000"/>
          <w:kern w:val="0"/>
          <w:sz w:val="28"/>
          <w:szCs w:val="28"/>
          <w:lang w:val="en-US"/>
        </w:rPr>
        <w:t xml:space="preserve"> </w:t>
      </w:r>
      <w:r>
        <w:rPr>
          <w:sz w:val="20"/>
          <w:szCs w:val="20"/>
        </w:rPr>
        <w:t>and their</w:t>
      </w:r>
      <w:r>
        <w:rPr>
          <w:rFonts w:cs="Arial" w:ascii="Arial" w:hAnsi="Arial"/>
          <w:color w:val="000000"/>
          <w:kern w:val="0"/>
          <w:sz w:val="28"/>
          <w:szCs w:val="28"/>
          <w:lang w:val="en-US"/>
        </w:rPr>
        <w:t xml:space="preserve"> </w:t>
      </w:r>
      <w:r>
        <w:rPr>
          <w:sz w:val="20"/>
          <w:szCs w:val="20"/>
        </w:rPr>
        <w:t>corresponding amplicon siz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7285</wp:posOffset>
                </wp:positionH>
                <wp:positionV relativeFrom="paragraph">
                  <wp:posOffset>320040</wp:posOffset>
                </wp:positionV>
                <wp:extent cx="5199380" cy="4108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410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418"/>
                              <w:gridCol w:w="3685"/>
                              <w:gridCol w:w="1701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imer sequence, 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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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mplicon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l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GATCTCCCCTCACACTTTG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CCTTGGCCGGAAAGA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T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ACGGAGCGCTTTCCTCT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CCACAAAATGGACGCTCA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TF6</w:t>
                                  </w: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TCCGAGATCAGCAGAGGA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TGACTCAGGGATGGTGC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TF6</w:t>
                                  </w: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AGGTGCTCCATGTGAAGAC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GACGGTTTCAAATGAGGATGT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XBP1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CCTCCAGAACATCTCCCCA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CATGACTGGGTCCAAGTTG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GCTCTCTGCTCCTCCTGT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CATGGTGTCTGAGCGATG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GGTTTTCCAGCTAAGTTCTT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TGTAGATTAAACCAGGAAATAA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426" w:right="-149" w:firstLine="426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323.5pt;mso-wrap-distance-left:9pt;mso-wrap-distance-right:9pt;mso-wrap-distance-top:0pt;mso-wrap-distance-bottom:0pt;margin-top:25.2pt;mso-position-vertical-relative:text;margin-left:89.55pt;mso-position-horizontal-relative:page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418"/>
                        <w:gridCol w:w="3685"/>
                        <w:gridCol w:w="1701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imer sequence, 5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</w:t>
                            </w:r>
                            <w:r>
                              <w:rPr>
                                <w:color w:val="000000"/>
                              </w:rPr>
                              <w:t>–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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mplicon size (bp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lG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GATCTCCCCTCACACTTTG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CCTTGGCCGGAAAGA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TF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ACGGAGCGCTTTCCTCT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CCACAAAATGGACGCTCA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TF6</w:t>
                            </w: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TCCGAGATCAGCAGAGGA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TGACTCAGGGATGGTGC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TF6</w:t>
                            </w: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AGGTGCTCCATGTGAAGAC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GACGGTTTCAAATGAGGATGT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XBP1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CCTCCAGAACATCTCCCCA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CATGACTGGGTCCAAGTTG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GCTCTCTGCTCCTCCTGT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CATGGTGTCTGAGCGATG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GGTTTTCCAGCTAAGTTCTT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TGTAGATTAAACCAGGAAATAA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426" w:right="-149" w:firstLine="426"/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0:13:00Z</dcterms:created>
  <dc:creator>Lesley Winchester</dc:creator>
  <dc:description/>
  <cp:keywords/>
  <dc:language>en-US</dc:language>
  <cp:lastModifiedBy>laser</cp:lastModifiedBy>
  <dcterms:modified xsi:type="dcterms:W3CDTF">2016-01-04T10:15:00Z</dcterms:modified>
  <cp:revision>3</cp:revision>
  <dc:subject/>
  <dc:title/>
</cp:coreProperties>
</file>